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61C740" w14:textId="77777777" w:rsidR="002B1A04" w:rsidRDefault="00B4234E" w:rsidP="002B206E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Supplementary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Figur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legends </w:t>
      </w:r>
      <w:r>
        <w:rPr>
          <w:rFonts w:ascii="Times New Roman" w:hAnsi="Times New Roman" w:cs="Times New Roman"/>
          <w:color w:val="000000" w:themeColor="text1"/>
          <w:sz w:val="24"/>
        </w:rPr>
        <w:t>for</w:t>
      </w:r>
    </w:p>
    <w:p w14:paraId="2225C4DC" w14:textId="77777777" w:rsidR="002B1A04" w:rsidRDefault="00B4234E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Cdk5-mediated DRP1 phosphorylation drives mitochondrial defects and neuronal apoptosis in radiation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-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induced optic neuropathy</w:t>
      </w:r>
    </w:p>
    <w:p w14:paraId="1DFDE0E6" w14:textId="77777777" w:rsidR="002B1A04" w:rsidRDefault="002B1A04" w:rsidP="002B206E">
      <w:pPr>
        <w:pStyle w:val="Body"/>
        <w:suppressLineNumbers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FA99B24" w14:textId="2A01B0BD" w:rsidR="002B1A04" w:rsidRDefault="00B4234E">
      <w:pPr>
        <w:pStyle w:val="Body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ular viability at different times (12, 24 or 48 h) after 2 Gy (A) and 10 Gy (B) irradiation.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(C) Other mitochondrial fission receptor proteins expression were determined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using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western blotting, and (D) s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atistical analysis on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expression changes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onducted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(E) Confocal low magnification images labeled Tom20. Scale bar is 25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µm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are presented as the mean ± </w:t>
      </w:r>
      <w:r w:rsidR="00305652">
        <w:rPr>
          <w:rFonts w:ascii="Times New Roman" w:hAnsi="Times New Roman" w:cs="Times New Roman"/>
          <w:color w:val="000000" w:themeColor="text1"/>
          <w:sz w:val="24"/>
          <w:szCs w:val="24"/>
        </w:rPr>
        <w:t>S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 =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3-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, *P &lt; .05; **P &lt; .01; ***P&lt; .001.</w:t>
      </w:r>
    </w:p>
    <w:p w14:paraId="18B187C7" w14:textId="77777777" w:rsidR="002B1A04" w:rsidRDefault="002B1A04" w:rsidP="002B206E">
      <w:pPr>
        <w:pStyle w:val="Body"/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B28CA5" w14:textId="4898091E" w:rsidR="002B1A04" w:rsidRDefault="00B4234E">
      <w:pPr>
        <w:pStyle w:val="Body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2</w:t>
      </w:r>
      <w:bookmarkStart w:id="0" w:name="OLE_LINK1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(A)</w:t>
      </w:r>
      <w:bookmarkEnd w:id="0"/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Cell viability of 5 </w:t>
      </w:r>
      <w:bookmarkStart w:id="1" w:name="OLE_LINK17"/>
      <w:r>
        <w:rPr>
          <w:rFonts w:ascii="Times New Roman" w:hAnsi="Times New Roman" w:cs="Times New Roman"/>
          <w:color w:val="000000" w:themeColor="text1"/>
          <w:sz w:val="24"/>
          <w:szCs w:val="24"/>
        </w:rPr>
        <w:t>µ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mol</w:t>
      </w:r>
      <w:bookmarkEnd w:id="1"/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Mdivi-1 treated after 12 h irradiation.</w:t>
      </w:r>
      <w:r>
        <w:rPr>
          <w:rFonts w:eastAsia="宋体" w:cs="Calibri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(B) </w:t>
      </w:r>
      <w:bookmarkStart w:id="2" w:name="OLE_LINK2"/>
      <w:r>
        <w:rPr>
          <w:rFonts w:ascii="Times New Roman" w:hAnsi="Times New Roman" w:cs="Times New Roman"/>
          <w:color w:val="000000" w:themeColor="text1"/>
          <w:sz w:val="24"/>
          <w:szCs w:val="24"/>
        </w:rPr>
        <w:t>The specific inhibition of Drp1 was measured by Western blotting with three different siRNA sequences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  <w:bookmarkEnd w:id="2"/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(C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OS generation w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tected after 6 Gy irradiation with either ncRNA- or siRNA-pre-treatment. Data are presented as the mean ± </w:t>
      </w:r>
      <w:r w:rsidR="00305652">
        <w:rPr>
          <w:rFonts w:ascii="Times New Roman" w:hAnsi="Times New Roman" w:cs="Times New Roman"/>
          <w:color w:val="000000" w:themeColor="text1"/>
          <w:sz w:val="24"/>
          <w:szCs w:val="24"/>
        </w:rPr>
        <w:t>S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 =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, *P &lt; .05; **P &lt; .01; ***P&lt; .001.</w:t>
      </w:r>
    </w:p>
    <w:p w14:paraId="75CA8E59" w14:textId="77777777" w:rsidR="002B1A04" w:rsidRDefault="002B1A04" w:rsidP="002B206E">
      <w:pPr>
        <w:pStyle w:val="Body"/>
        <w:suppressLineNumbers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76C3E8A3" w14:textId="155E493A" w:rsidR="002B1A04" w:rsidRDefault="00B4234E">
      <w:pPr>
        <w:pStyle w:val="Body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(A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ular viability was measured with different concentrations (10, 15 and 20 µmol) of roscovitine incubated after 12 h of 6 Gy irradiation.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(B) Cell apoptosis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with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two inhibitors treated was examined after 24 h irradiation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using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flow cytometry, and apoptotic cells were calculated. </w:t>
      </w:r>
      <w:bookmarkStart w:id="3" w:name="OLE_LINK3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are presented as the mean ± </w:t>
      </w:r>
      <w:r w:rsidR="00305652">
        <w:rPr>
          <w:rFonts w:ascii="Times New Roman" w:hAnsi="Times New Roman" w:cs="Times New Roman"/>
          <w:color w:val="000000" w:themeColor="text1"/>
          <w:sz w:val="24"/>
          <w:szCs w:val="24"/>
        </w:rPr>
        <w:t>S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(n =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3-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, *P &lt; .05; **P &lt; .01; ***P&lt; .001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  <w:bookmarkEnd w:id="3"/>
    </w:p>
    <w:p w14:paraId="54C09C3E" w14:textId="77777777" w:rsidR="002B1A04" w:rsidRDefault="002B1A04" w:rsidP="002B206E">
      <w:pPr>
        <w:pStyle w:val="Body"/>
        <w:suppressLineNumbers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7C36C711" w14:textId="51890C52" w:rsidR="002B1A04" w:rsidRDefault="00B4234E">
      <w:pPr>
        <w:pStyle w:val="Body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4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(A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pecific inhibition of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dk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measured with three different siRNA sequences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(B) After incubated with si-Cdk5 and si-Drp1, cell apoptosis was detected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using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nexin-V/PI staining, and (C) the ratio of apoptotic cells was calculated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are presented as the mean ± </w:t>
      </w:r>
      <w:r w:rsidR="00305652">
        <w:rPr>
          <w:rFonts w:ascii="Times New Roman" w:hAnsi="Times New Roman" w:cs="Times New Roman"/>
          <w:color w:val="000000" w:themeColor="text1"/>
          <w:sz w:val="24"/>
          <w:szCs w:val="24"/>
        </w:rPr>
        <w:t>S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 =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, *P &lt; .05; **P &lt; .01; ***P&lt; .001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</w:p>
    <w:p w14:paraId="5C7FE17E" w14:textId="77777777" w:rsidR="002B1A04" w:rsidRDefault="002B1A04" w:rsidP="002B206E">
      <w:pPr>
        <w:pStyle w:val="Body"/>
        <w:suppressLineNumbers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30FA849A" w14:textId="32D093D6" w:rsidR="002B1A04" w:rsidRDefault="00B4234E">
      <w:pPr>
        <w:pStyle w:val="Body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5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(A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tinal hematoxylin and eosin staining for 1-3 weeks after 8 Gy and 12 Gy irradiation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, an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L thickness was analyzed at different time points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(B). Bar, 100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µm.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(C) The method diagram of ONL layer thickness assessment. Bar, 500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µm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(D) TEM image showed localization at RGC layer. </w:t>
      </w:r>
      <w:r w:rsidR="0038551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Bar, 5 </w:t>
      </w:r>
      <w:r w:rsidR="00385517">
        <w:rPr>
          <w:rFonts w:ascii="Times New Roman" w:hAnsi="Times New Roman" w:cs="Times New Roman"/>
          <w:color w:val="000000" w:themeColor="text1"/>
          <w:sz w:val="24"/>
          <w:szCs w:val="24"/>
        </w:rPr>
        <w:t>µm</w:t>
      </w:r>
      <w:r w:rsidR="0038551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  <w:r w:rsidR="003855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4C285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E) The analysis of mitochondrial perimeter in r</w:t>
      </w:r>
      <w:r w:rsidR="004C285F" w:rsidRPr="004C285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diation group at different time points </w:t>
      </w:r>
      <w:r w:rsidR="004C285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nd (F) in inhibitors-treated group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are presented as the mean ± </w:t>
      </w:r>
      <w:r w:rsidR="00305652">
        <w:rPr>
          <w:rFonts w:ascii="Times New Roman" w:hAnsi="Times New Roman" w:cs="Times New Roman"/>
          <w:color w:val="000000" w:themeColor="text1"/>
          <w:sz w:val="24"/>
          <w:szCs w:val="24"/>
        </w:rPr>
        <w:t>S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 = 3</w:t>
      </w:r>
      <w:r w:rsidR="004C285F">
        <w:rPr>
          <w:rFonts w:ascii="Times New Roman" w:hAnsi="Times New Roman" w:cs="Times New Roman"/>
          <w:color w:val="000000" w:themeColor="text1"/>
          <w:sz w:val="24"/>
          <w:szCs w:val="24"/>
        </w:rPr>
        <w:t>-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, *P &lt; .05; **P &lt; .01; ***P&lt; .001.</w:t>
      </w:r>
    </w:p>
    <w:p w14:paraId="4E655F1C" w14:textId="77777777" w:rsidR="002B1A04" w:rsidRDefault="002B1A04" w:rsidP="002B206E">
      <w:pPr>
        <w:pStyle w:val="Body"/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70BB62" w14:textId="0F07BD93" w:rsidR="002B1A04" w:rsidRPr="004C285F" w:rsidRDefault="00B4234E" w:rsidP="004C285F">
      <w:pPr>
        <w:pStyle w:val="Body"/>
        <w:spacing w:line="480" w:lineRule="auto"/>
        <w:rPr>
          <w:rFonts w:eastAsia="宋体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6045E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6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s of Drp1 (Ser616), Drp1 (Ser637), Drp1, Cdk5, and Fis1 were detected in human peripheral blood samples by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W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Samples from two controls, 2 negative controls (NC), and 2 RION patients were used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, and quantitative analysis was conducted. Data are presented as the mean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±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0565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D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(n = 2), *P &lt; .05; **P &lt; .01; ***P&lt; .001.</w:t>
      </w:r>
    </w:p>
    <w:sectPr w:rsidR="002B1A04" w:rsidRPr="004C285F" w:rsidSect="002B206E">
      <w:head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698BEF" w14:textId="77777777" w:rsidR="004D5645" w:rsidRDefault="004D5645">
      <w:pPr>
        <w:spacing w:after="0" w:line="240" w:lineRule="auto"/>
      </w:pPr>
      <w:r>
        <w:separator/>
      </w:r>
    </w:p>
  </w:endnote>
  <w:endnote w:type="continuationSeparator" w:id="0">
    <w:p w14:paraId="6230B230" w14:textId="77777777" w:rsidR="004D5645" w:rsidRDefault="004D5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Adobe Gothic Std B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1D2B51" w14:textId="77777777" w:rsidR="004D5645" w:rsidRDefault="004D5645">
      <w:pPr>
        <w:spacing w:after="0" w:line="240" w:lineRule="auto"/>
      </w:pPr>
      <w:r>
        <w:separator/>
      </w:r>
    </w:p>
  </w:footnote>
  <w:footnote w:type="continuationSeparator" w:id="0">
    <w:p w14:paraId="746A0258" w14:textId="77777777" w:rsidR="004D5645" w:rsidRDefault="004D56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F8EFC5" w14:textId="77777777" w:rsidR="002B1A04" w:rsidRDefault="00B4234E">
    <w:pPr>
      <w:pStyle w:val="a8"/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2A133FDA" wp14:editId="3F85603E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ACA0063" w14:textId="77777777" w:rsidR="002B1A04" w:rsidRDefault="00B4234E">
                          <w:pPr>
                            <w:pStyle w:val="a8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133FDA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left:0;text-align:left;margin-left:92.8pt;margin-top:0;width:2in;height:2in;z-index:251657216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14:paraId="7ACA0063" w14:textId="77777777" w:rsidR="002B1A04" w:rsidRDefault="00B4234E">
                    <w:pPr>
                      <w:pStyle w:val="a8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rFonts w:hint="eastAsia"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64D5AC1"/>
    <w:rsid w:val="002969B0"/>
    <w:rsid w:val="002B1A04"/>
    <w:rsid w:val="002B206E"/>
    <w:rsid w:val="00305652"/>
    <w:rsid w:val="00385517"/>
    <w:rsid w:val="00435526"/>
    <w:rsid w:val="004C285F"/>
    <w:rsid w:val="004D5645"/>
    <w:rsid w:val="006045E8"/>
    <w:rsid w:val="009959C1"/>
    <w:rsid w:val="00B4234E"/>
    <w:rsid w:val="00BA0215"/>
    <w:rsid w:val="00DC68CF"/>
    <w:rsid w:val="00E31D7B"/>
    <w:rsid w:val="24380B6C"/>
    <w:rsid w:val="264D701F"/>
    <w:rsid w:val="2B704DBA"/>
    <w:rsid w:val="50FF609A"/>
    <w:rsid w:val="515C3B96"/>
    <w:rsid w:val="615F5094"/>
    <w:rsid w:val="74D84107"/>
    <w:rsid w:val="764D5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81D1CF6"/>
  <w15:docId w15:val="{0901FB52-2CFA-4C94-881C-B90D79773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spacing w:line="240" w:lineRule="auto"/>
    </w:pPr>
    <w:rPr>
      <w:sz w:val="20"/>
      <w:szCs w:val="20"/>
    </w:rPr>
  </w:style>
  <w:style w:type="paragraph" w:styleId="a5">
    <w:name w:val="Balloon Text"/>
    <w:basedOn w:val="a"/>
    <w:link w:val="a6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7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8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paragraph" w:styleId="a9">
    <w:name w:val="annotation subject"/>
    <w:basedOn w:val="a3"/>
    <w:next w:val="a3"/>
    <w:link w:val="aa"/>
    <w:rPr>
      <w:b/>
      <w:bCs/>
    </w:rPr>
  </w:style>
  <w:style w:type="character" w:styleId="ab">
    <w:name w:val="line number"/>
    <w:basedOn w:val="a0"/>
    <w:qFormat/>
  </w:style>
  <w:style w:type="character" w:styleId="ac">
    <w:name w:val="annotation reference"/>
    <w:basedOn w:val="a0"/>
    <w:qFormat/>
    <w:rPr>
      <w:sz w:val="16"/>
      <w:szCs w:val="16"/>
    </w:rPr>
  </w:style>
  <w:style w:type="paragraph" w:customStyle="1" w:styleId="Body">
    <w:name w:val="Body"/>
    <w:qFormat/>
    <w:pPr>
      <w:widowControl w:val="0"/>
      <w:spacing w:after="160" w:line="259" w:lineRule="auto"/>
      <w:jc w:val="both"/>
    </w:pPr>
    <w:rPr>
      <w:rFonts w:ascii="Calibri" w:eastAsia="Arial Unicode MS" w:hAnsi="Calibri" w:cs="Arial Unicode MS"/>
      <w:color w:val="000000"/>
      <w:kern w:val="2"/>
      <w:sz w:val="21"/>
      <w:szCs w:val="21"/>
      <w:u w:color="000000"/>
    </w:rPr>
  </w:style>
  <w:style w:type="character" w:customStyle="1" w:styleId="a4">
    <w:name w:val="批注文字 字符"/>
    <w:basedOn w:val="a0"/>
    <w:link w:val="a3"/>
    <w:qFormat/>
    <w:rPr>
      <w:kern w:val="2"/>
      <w:lang w:val="en-US" w:eastAsia="zh-CN"/>
    </w:rPr>
  </w:style>
  <w:style w:type="character" w:customStyle="1" w:styleId="aa">
    <w:name w:val="批注主题 字符"/>
    <w:basedOn w:val="a4"/>
    <w:link w:val="a9"/>
    <w:qFormat/>
    <w:rPr>
      <w:b/>
      <w:bCs/>
      <w:kern w:val="2"/>
      <w:lang w:val="en-US" w:eastAsia="zh-CN"/>
    </w:rPr>
  </w:style>
  <w:style w:type="character" w:customStyle="1" w:styleId="a6">
    <w:name w:val="批注框文本 字符"/>
    <w:basedOn w:val="a0"/>
    <w:link w:val="a5"/>
    <w:qFormat/>
    <w:rPr>
      <w:rFonts w:ascii="Segoe UI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73</Words>
  <Characters>2130</Characters>
  <Application>Microsoft Office Word</Application>
  <DocSecurity>0</DocSecurity>
  <Lines>17</Lines>
  <Paragraphs>4</Paragraphs>
  <ScaleCrop>false</ScaleCrop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Ro</dc:creator>
  <cp:lastModifiedBy>蓉 容</cp:lastModifiedBy>
  <cp:revision>7</cp:revision>
  <dcterms:created xsi:type="dcterms:W3CDTF">2019-11-04T13:33:00Z</dcterms:created>
  <dcterms:modified xsi:type="dcterms:W3CDTF">2020-08-22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